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D6647" w14:textId="6EC9F845" w:rsidR="00B53F31" w:rsidRDefault="00B53F31" w:rsidP="00B1102D">
      <w:pPr>
        <w:rPr>
          <w:rFonts w:eastAsia="Cambria" w:cs="Times New Roman"/>
          <w:b/>
          <w:szCs w:val="24"/>
        </w:rPr>
      </w:pPr>
      <w:r w:rsidRPr="00B53F31">
        <w:rPr>
          <w:rFonts w:eastAsia="Cambria" w:cs="Times New Roman"/>
          <w:b/>
          <w:szCs w:val="24"/>
        </w:rPr>
        <w:t>Supplemental Information</w:t>
      </w:r>
    </w:p>
    <w:p w14:paraId="00EAF98B" w14:textId="77777777" w:rsidR="004330DF" w:rsidRDefault="004330DF" w:rsidP="00B1102D">
      <w:pPr>
        <w:rPr>
          <w:rFonts w:cs="Times New Roman"/>
          <w:szCs w:val="24"/>
        </w:rPr>
      </w:pPr>
      <w:bookmarkStart w:id="0" w:name="_GoBack"/>
      <w:bookmarkEnd w:id="0"/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3785"/>
        <w:gridCol w:w="1139"/>
      </w:tblGrid>
      <w:tr w:rsidR="00B53F31" w:rsidRPr="00B53F31" w14:paraId="611409A0" w14:textId="77777777" w:rsidTr="00C20810">
        <w:trPr>
          <w:trHeight w:hRule="exact" w:val="340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DE9E572" w14:textId="2EEDB89A" w:rsidR="00B53F31" w:rsidRPr="00B53F31" w:rsidRDefault="00B53F31" w:rsidP="00C3139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872D20">
              <w:rPr>
                <w:rFonts w:eastAsia="等线" w:cs="Times New Roman"/>
                <w:color w:val="000000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Pr="00872D2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F4F2E">
              <w:rPr>
                <w:rFonts w:eastAsia="等线" w:cs="Times New Roman"/>
                <w:color w:val="000000"/>
                <w:szCs w:val="24"/>
              </w:rPr>
              <w:t>M</w:t>
            </w:r>
            <w:r w:rsidR="00DF4F2E" w:rsidRPr="00DF4F2E">
              <w:rPr>
                <w:rFonts w:eastAsia="等线" w:cs="Times New Roman"/>
                <w:color w:val="000000"/>
                <w:szCs w:val="24"/>
              </w:rPr>
              <w:t>ultivariable linear regression analysis of LVGLS in AL patients</w:t>
            </w:r>
          </w:p>
        </w:tc>
      </w:tr>
      <w:tr w:rsidR="007C1527" w:rsidRPr="00B53F31" w14:paraId="699EB953" w14:textId="77777777" w:rsidTr="00C20810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21657" w14:textId="214F60A4" w:rsidR="00B53F31" w:rsidRPr="00B53F31" w:rsidRDefault="006F0F1B" w:rsidP="00B53F31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CA6B39">
              <w:rPr>
                <w:rFonts w:eastAsia="等线" w:cs="Times New Roman"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FF1EE" w14:textId="77777777" w:rsidR="00B53F31" w:rsidRPr="00B53F31" w:rsidRDefault="00B53F31" w:rsidP="00C208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β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9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 xml:space="preserve">5% 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CI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107A3" w14:textId="45DCBD32" w:rsidR="00B53F31" w:rsidRPr="00B53F31" w:rsidRDefault="00C3139D" w:rsidP="00B53F3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0200">
              <w:rPr>
                <w:rFonts w:eastAsia="等线" w:cs="Times New Roman" w:hint="eastAsia"/>
                <w:i/>
                <w:color w:val="000000"/>
                <w:szCs w:val="24"/>
              </w:rPr>
              <w:t>P</w:t>
            </w:r>
            <w:r>
              <w:rPr>
                <w:rFonts w:eastAsia="等线" w:cs="Times New Roman"/>
                <w:i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4"/>
              </w:rPr>
              <w:t>value</w:t>
            </w:r>
          </w:p>
        </w:tc>
      </w:tr>
      <w:tr w:rsidR="000A6129" w:rsidRPr="00B53F31" w14:paraId="4EEBCE5C" w14:textId="77777777" w:rsidTr="00C20810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09389F70" w14:textId="08300291" w:rsidR="00B53F31" w:rsidRPr="00B53F31" w:rsidRDefault="006F0F1B" w:rsidP="00E9783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CA6B39">
              <w:rPr>
                <w:rFonts w:eastAsia="等线" w:cs="Times New Roman"/>
                <w:color w:val="000000"/>
                <w:szCs w:val="24"/>
              </w:rPr>
              <w:t>LVEF</w:t>
            </w:r>
            <w:r w:rsidR="00E97836">
              <w:rPr>
                <w:rFonts w:eastAsia="等线" w:cs="Times New Roman"/>
                <w:color w:val="000000"/>
                <w:szCs w:val="24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494FF2" w14:textId="19BAD370" w:rsidR="00B53F31" w:rsidRPr="00B53F31" w:rsidRDefault="00B53F31" w:rsidP="000A6129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-0.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85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156</w:t>
            </w:r>
            <w:r w:rsidR="00C20810">
              <w:rPr>
                <w:rFonts w:eastAsia="等线" w:cs="Times New Roman" w:hint="eastAsia"/>
                <w:color w:val="000000"/>
                <w:kern w:val="0"/>
                <w:szCs w:val="24"/>
              </w:rPr>
              <w:t>,</w:t>
            </w:r>
            <w:r w:rsidR="00C20810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</w:t>
            </w:r>
            <w:r w:rsidR="00430640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15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8CE2F7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019</w:t>
            </w:r>
          </w:p>
        </w:tc>
      </w:tr>
      <w:tr w:rsidR="000A6129" w:rsidRPr="00B53F31" w14:paraId="2D4675F2" w14:textId="77777777" w:rsidTr="00C20810">
        <w:trPr>
          <w:trHeight w:hRule="exact" w:val="340"/>
        </w:trPr>
        <w:tc>
          <w:tcPr>
            <w:tcW w:w="0" w:type="auto"/>
          </w:tcPr>
          <w:p w14:paraId="475874D7" w14:textId="49889ED7" w:rsidR="00B53F31" w:rsidRPr="00B53F31" w:rsidRDefault="006F0F1B" w:rsidP="00E9783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CA6B39">
              <w:rPr>
                <w:rFonts w:eastAsia="等线" w:cs="Times New Roman"/>
                <w:color w:val="000000"/>
                <w:szCs w:val="24"/>
              </w:rPr>
              <w:t>Age</w:t>
            </w:r>
            <w:r w:rsidR="00E97836">
              <w:rPr>
                <w:rFonts w:eastAsia="等线" w:cs="Times New Roman"/>
                <w:color w:val="000000"/>
                <w:szCs w:val="24"/>
              </w:rPr>
              <w:t>, years</w:t>
            </w:r>
          </w:p>
        </w:tc>
        <w:tc>
          <w:tcPr>
            <w:tcW w:w="0" w:type="auto"/>
            <w:vAlign w:val="center"/>
          </w:tcPr>
          <w:p w14:paraId="278738A5" w14:textId="1CB77781" w:rsidR="00B53F31" w:rsidRPr="00B53F31" w:rsidRDefault="00B53F31" w:rsidP="000A6129">
            <w:pPr>
              <w:widowControl w:val="0"/>
              <w:spacing w:before="0" w:after="0" w:line="360" w:lineRule="auto"/>
              <w:ind w:firstLineChars="250" w:firstLine="600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0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7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014</w:t>
            </w:r>
            <w:r w:rsidR="00C20810">
              <w:rPr>
                <w:rFonts w:eastAsia="等线" w:cs="Times New Roman" w:hint="eastAsia"/>
                <w:color w:val="000000"/>
                <w:kern w:val="0"/>
                <w:szCs w:val="24"/>
              </w:rPr>
              <w:t>,</w:t>
            </w:r>
            <w:r w:rsidR="00C20810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27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vAlign w:val="center"/>
          </w:tcPr>
          <w:p w14:paraId="0994D1EF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527</w:t>
            </w:r>
          </w:p>
        </w:tc>
      </w:tr>
      <w:tr w:rsidR="000A6129" w:rsidRPr="00B53F31" w14:paraId="11810972" w14:textId="77777777" w:rsidTr="00C20810">
        <w:trPr>
          <w:trHeight w:hRule="exact" w:val="340"/>
        </w:trPr>
        <w:tc>
          <w:tcPr>
            <w:tcW w:w="0" w:type="auto"/>
          </w:tcPr>
          <w:p w14:paraId="0327A0A1" w14:textId="77526953" w:rsidR="00B53F31" w:rsidRPr="00B53F31" w:rsidRDefault="006F0F1B" w:rsidP="00E9783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CA6B39">
              <w:rPr>
                <w:rFonts w:eastAsia="等线" w:cs="Times New Roman"/>
                <w:color w:val="000000"/>
                <w:szCs w:val="24"/>
              </w:rPr>
              <w:t>BMI</w:t>
            </w:r>
            <w:r w:rsidR="00E97836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E97836" w:rsidRPr="00CA6B39">
              <w:rPr>
                <w:rFonts w:eastAsia="等线" w:cs="Times New Roman"/>
                <w:color w:val="000000"/>
                <w:szCs w:val="24"/>
              </w:rPr>
              <w:t>kg/m</w:t>
            </w:r>
            <w:r w:rsidR="00E97836" w:rsidRPr="008F7745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24A008E" w14:textId="499157CE" w:rsidR="00B53F31" w:rsidRPr="00B53F31" w:rsidRDefault="00B53F31" w:rsidP="000A6129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61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042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,</w:t>
            </w:r>
            <w:r w:rsidR="00C20810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164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vAlign w:val="center"/>
          </w:tcPr>
          <w:p w14:paraId="0C0406AE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239</w:t>
            </w:r>
          </w:p>
        </w:tc>
      </w:tr>
      <w:tr w:rsidR="000A6129" w:rsidRPr="00B53F31" w14:paraId="6717EB98" w14:textId="77777777" w:rsidTr="00C20810">
        <w:trPr>
          <w:trHeight w:hRule="exact" w:val="340"/>
        </w:trPr>
        <w:tc>
          <w:tcPr>
            <w:tcW w:w="0" w:type="auto"/>
          </w:tcPr>
          <w:p w14:paraId="1E5411CA" w14:textId="016E3543" w:rsidR="00B53F31" w:rsidRPr="00B53F31" w:rsidRDefault="006F0F1B" w:rsidP="006F0F1B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6F0F1B">
              <w:rPr>
                <w:rFonts w:eastAsia="等线" w:cs="Times New Roman"/>
                <w:color w:val="000000"/>
                <w:szCs w:val="24"/>
              </w:rPr>
              <w:t xml:space="preserve">Hemoglobin, </w:t>
            </w:r>
            <w:r w:rsidR="00B53F31" w:rsidRPr="00B53F31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="00B53F31" w:rsidRPr="00B53F31">
              <w:rPr>
                <w:rFonts w:eastAsia="等线" w:cs="Times New Roman"/>
                <w:color w:val="000000"/>
                <w:szCs w:val="24"/>
              </w:rPr>
              <w:t>/</w:t>
            </w:r>
            <w:r w:rsidR="00B53F31" w:rsidRPr="00B53F31">
              <w:rPr>
                <w:rFonts w:eastAsia="等线" w:cs="Times New Roman" w:hint="eastAsia"/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center"/>
          </w:tcPr>
          <w:p w14:paraId="1A3B2EC7" w14:textId="191904FC" w:rsidR="00B53F31" w:rsidRPr="00B53F31" w:rsidRDefault="007C1527" w:rsidP="000A6129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 xml:space="preserve">  </w:t>
            </w:r>
            <w:r w:rsidR="00B53F31"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="00B53F31"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</w:t>
            </w:r>
            <w:r w:rsidR="00430640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6</w:t>
            </w:r>
            <w:r w:rsidR="00B53F31"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="00B53F31"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="00B53F31"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007</w:t>
            </w:r>
            <w:r w:rsidR="00B53F31"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,</w:t>
            </w:r>
            <w:r w:rsidR="00C20810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="00B53F31"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="00B53F31"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02</w:t>
            </w:r>
            <w:r w:rsidR="00B53F31"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vAlign w:val="center"/>
          </w:tcPr>
          <w:p w14:paraId="6B7E4B34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35</w:t>
            </w:r>
          </w:p>
        </w:tc>
      </w:tr>
      <w:tr w:rsidR="007C1527" w:rsidRPr="00B53F31" w14:paraId="7C4DCD1B" w14:textId="77777777" w:rsidTr="00C20810">
        <w:trPr>
          <w:trHeight w:hRule="exact" w:val="340"/>
        </w:trPr>
        <w:tc>
          <w:tcPr>
            <w:tcW w:w="0" w:type="auto"/>
            <w:tcBorders>
              <w:bottom w:val="nil"/>
            </w:tcBorders>
          </w:tcPr>
          <w:p w14:paraId="1BB62107" w14:textId="70FF81E3" w:rsidR="00B53F31" w:rsidRPr="00B53F31" w:rsidRDefault="006F0F1B" w:rsidP="00B53F31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6F0F1B">
              <w:rPr>
                <w:rFonts w:eastAsia="等线" w:cs="Times New Roman"/>
                <w:color w:val="000000"/>
                <w:szCs w:val="24"/>
              </w:rPr>
              <w:t>Lymphocyte</w:t>
            </w:r>
            <w:r w:rsidR="00B53F31" w:rsidRPr="00B53F31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B53F31" w:rsidRPr="00B53F31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="00B53F31" w:rsidRPr="00B53F31">
              <w:rPr>
                <w:rFonts w:eastAsia="等线" w:cs="Times New Roman"/>
                <w:color w:val="000000"/>
                <w:szCs w:val="24"/>
              </w:rPr>
              <w:t>/</w:t>
            </w:r>
            <w:r w:rsidR="00B53F31" w:rsidRPr="00B53F31">
              <w:rPr>
                <w:rFonts w:eastAsia="等线" w:cs="Times New Roman" w:hint="eastAsia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1DD838" w14:textId="2E8E27F6" w:rsidR="00B53F31" w:rsidRPr="00B53F31" w:rsidRDefault="00B53F31" w:rsidP="000A6129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814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1.365</w:t>
            </w:r>
            <w:r w:rsidR="00C20810">
              <w:rPr>
                <w:rFonts w:eastAsia="等线" w:cs="Times New Roman" w:hint="eastAsia"/>
                <w:color w:val="000000"/>
                <w:kern w:val="0"/>
                <w:szCs w:val="24"/>
              </w:rPr>
              <w:t>,</w:t>
            </w:r>
            <w:r w:rsidR="00C20810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263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FCAB8B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004</w:t>
            </w:r>
          </w:p>
        </w:tc>
      </w:tr>
      <w:tr w:rsidR="007C1527" w:rsidRPr="00B53F31" w14:paraId="299A6FD8" w14:textId="77777777" w:rsidTr="00C20810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C28E4D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B53F31">
              <w:rPr>
                <w:rFonts w:eastAsia="等线" w:cs="Times New Roman" w:hint="eastAsia"/>
                <w:color w:val="000000"/>
                <w:szCs w:val="24"/>
              </w:rPr>
              <w:t>CRP</w:t>
            </w:r>
            <w:r w:rsidRPr="00B53F31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Pr="00B53F31">
              <w:rPr>
                <w:rFonts w:eastAsia="等线" w:cs="Times New Roman" w:hint="eastAsia"/>
                <w:color w:val="000000"/>
                <w:szCs w:val="24"/>
              </w:rPr>
              <w:t>mg</w:t>
            </w:r>
            <w:r w:rsidRPr="00B53F31">
              <w:rPr>
                <w:rFonts w:eastAsia="等线" w:cs="Times New Roman"/>
                <w:color w:val="000000"/>
                <w:szCs w:val="24"/>
              </w:rPr>
              <w:t>/</w:t>
            </w:r>
            <w:r w:rsidRPr="00B53F31">
              <w:rPr>
                <w:rFonts w:eastAsia="等线" w:cs="Times New Roman" w:hint="eastAsia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DA05CC" w14:textId="4974626C" w:rsidR="00B53F31" w:rsidRPr="00B53F31" w:rsidRDefault="00B53F31" w:rsidP="000A6129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</w:t>
            </w:r>
            <w:r w:rsidR="000A6129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382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（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-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0.035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,</w:t>
            </w:r>
            <w:r w:rsidR="00C20810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799</w:t>
            </w: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1D5D8B" w14:textId="77777777" w:rsidR="00B53F31" w:rsidRPr="00B53F31" w:rsidRDefault="00B53F31" w:rsidP="00B53F3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</w:pPr>
            <w:r w:rsidRPr="00B53F31">
              <w:rPr>
                <w:rFonts w:eastAsia="等线" w:cs="Times New Roman" w:hint="eastAsia"/>
                <w:color w:val="000000"/>
                <w:kern w:val="0"/>
                <w:szCs w:val="24"/>
                <w:lang w:eastAsia="en-US"/>
              </w:rPr>
              <w:t>0</w:t>
            </w:r>
            <w:r w:rsidRPr="00B53F31">
              <w:rPr>
                <w:rFonts w:eastAsia="等线" w:cs="Times New Roman"/>
                <w:color w:val="000000"/>
                <w:kern w:val="0"/>
                <w:szCs w:val="24"/>
                <w:lang w:eastAsia="en-US"/>
              </w:rPr>
              <w:t>.072</w:t>
            </w:r>
          </w:p>
        </w:tc>
      </w:tr>
      <w:tr w:rsidR="00B53F31" w:rsidRPr="00B53F31" w14:paraId="2DDF6055" w14:textId="77777777" w:rsidTr="00910BDE">
        <w:trPr>
          <w:trHeight w:hRule="exact" w:val="283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24C17CD9" w14:textId="7C9D3215" w:rsidR="00B53F31" w:rsidRPr="00B53F31" w:rsidRDefault="00B53F31" w:rsidP="00B53F3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245872DE" w14:textId="607EFB67" w:rsidR="00B53F31" w:rsidRDefault="00B53F31" w:rsidP="00B1102D">
      <w:pPr>
        <w:rPr>
          <w:rFonts w:cs="Times New Roman"/>
          <w:szCs w:val="24"/>
          <w:lang w:eastAsia="zh-CN"/>
        </w:rPr>
      </w:pPr>
    </w:p>
    <w:p w14:paraId="027F7D95" w14:textId="77777777" w:rsidR="00B53F31" w:rsidRDefault="00B53F31" w:rsidP="00B1102D">
      <w:pPr>
        <w:rPr>
          <w:rFonts w:cs="Times New Roman"/>
          <w:szCs w:val="24"/>
          <w:lang w:eastAsia="zh-CN"/>
        </w:rPr>
      </w:pPr>
    </w:p>
    <w:p w14:paraId="4B72DD61" w14:textId="5217ED30" w:rsidR="002F744D" w:rsidRPr="00376CC5" w:rsidRDefault="002F744D" w:rsidP="00B1102D">
      <w:pPr>
        <w:rPr>
          <w:lang w:eastAsia="zh-CN"/>
        </w:rPr>
      </w:pPr>
    </w:p>
    <w:sectPr w:rsidR="002F744D" w:rsidRPr="00376CC5" w:rsidSect="003B1A9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C7483A" w14:textId="77777777" w:rsidR="00EC6707" w:rsidRDefault="00EC6707" w:rsidP="00117666">
      <w:pPr>
        <w:spacing w:after="0"/>
      </w:pPr>
      <w:r>
        <w:separator/>
      </w:r>
    </w:p>
  </w:endnote>
  <w:endnote w:type="continuationSeparator" w:id="0">
    <w:p w14:paraId="1FF39F47" w14:textId="77777777" w:rsidR="00EC6707" w:rsidRDefault="00EC67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e81213fa">
    <w:altName w:val="Times New Roman"/>
    <w:panose1 w:val="00000000000000000000"/>
    <w:charset w:val="00"/>
    <w:family w:val="roman"/>
    <w:notTrueType/>
    <w:pitch w:val="default"/>
  </w:font>
  <w:font w:name="AdvOTe81213fa+fb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980A587" w:rsidR="00D63DD4" w:rsidRPr="00577C4C" w:rsidRDefault="00D63DD4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F785D89" w:rsidR="00D63DD4" w:rsidRPr="00577C4C" w:rsidRDefault="00D63DD4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1622" w:rsidRPr="002E16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1F785D89" w:rsidR="00D63DD4" w:rsidRPr="00577C4C" w:rsidRDefault="00D63DD4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1622" w:rsidRPr="002E16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D63DD4" w:rsidRPr="00577C4C" w:rsidRDefault="00D63DD4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9B9B302" w:rsidR="00D63DD4" w:rsidRPr="00577C4C" w:rsidRDefault="00D63DD4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1622" w:rsidRPr="002E16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09B9B302" w:rsidR="00D63DD4" w:rsidRPr="00577C4C" w:rsidRDefault="00D63DD4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1622" w:rsidRPr="002E16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66C92" w14:textId="77777777" w:rsidR="00EC6707" w:rsidRDefault="00EC6707" w:rsidP="00117666">
      <w:pPr>
        <w:spacing w:after="0"/>
      </w:pPr>
      <w:r>
        <w:separator/>
      </w:r>
    </w:p>
  </w:footnote>
  <w:footnote w:type="continuationSeparator" w:id="0">
    <w:p w14:paraId="28CE85FD" w14:textId="77777777" w:rsidR="00EC6707" w:rsidRDefault="00EC67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D63DD4" w:rsidRPr="007E3148" w:rsidRDefault="00D63DD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7777777" w:rsidR="00D63DD4" w:rsidRPr="00A53000" w:rsidRDefault="00D63DD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D63DD4" w:rsidRDefault="00D63DD4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adrepteeatrer5pzpz9awprrxdsdwxds2&quot;&gt;My EndNote Library-Saved Copy&lt;record-ids&gt;&lt;item&gt;26&lt;/item&gt;&lt;item&gt;56&lt;/item&gt;&lt;item&gt;57&lt;/item&gt;&lt;item&gt;247&lt;/item&gt;&lt;item&gt;248&lt;/item&gt;&lt;item&gt;249&lt;/item&gt;&lt;item&gt;250&lt;/item&gt;&lt;item&gt;252&lt;/item&gt;&lt;item&gt;253&lt;/item&gt;&lt;item&gt;254&lt;/item&gt;&lt;item&gt;255&lt;/item&gt;&lt;item&gt;260&lt;/item&gt;&lt;item&gt;261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/record-ids&gt;&lt;/item&gt;&lt;/Libraries&gt;"/>
  </w:docVars>
  <w:rsids>
    <w:rsidRoot w:val="00681821"/>
    <w:rsid w:val="0000076A"/>
    <w:rsid w:val="00001CCB"/>
    <w:rsid w:val="00004FC9"/>
    <w:rsid w:val="000144D1"/>
    <w:rsid w:val="000163D5"/>
    <w:rsid w:val="00022721"/>
    <w:rsid w:val="00024005"/>
    <w:rsid w:val="00024B2F"/>
    <w:rsid w:val="00027C4E"/>
    <w:rsid w:val="00034304"/>
    <w:rsid w:val="00035434"/>
    <w:rsid w:val="00040666"/>
    <w:rsid w:val="0004555F"/>
    <w:rsid w:val="00045678"/>
    <w:rsid w:val="000458E4"/>
    <w:rsid w:val="00054562"/>
    <w:rsid w:val="00057755"/>
    <w:rsid w:val="00063D84"/>
    <w:rsid w:val="0006636D"/>
    <w:rsid w:val="000702B0"/>
    <w:rsid w:val="000738E1"/>
    <w:rsid w:val="00074AF0"/>
    <w:rsid w:val="00077D53"/>
    <w:rsid w:val="00081394"/>
    <w:rsid w:val="00081F92"/>
    <w:rsid w:val="00081FBB"/>
    <w:rsid w:val="00085C4B"/>
    <w:rsid w:val="00094857"/>
    <w:rsid w:val="000A6129"/>
    <w:rsid w:val="000A6551"/>
    <w:rsid w:val="000B27F4"/>
    <w:rsid w:val="000B34BD"/>
    <w:rsid w:val="000B3877"/>
    <w:rsid w:val="000B40BB"/>
    <w:rsid w:val="000B75EC"/>
    <w:rsid w:val="000C39E6"/>
    <w:rsid w:val="000C44CF"/>
    <w:rsid w:val="000C7E2A"/>
    <w:rsid w:val="000F0200"/>
    <w:rsid w:val="000F184D"/>
    <w:rsid w:val="000F4CFB"/>
    <w:rsid w:val="000F5537"/>
    <w:rsid w:val="000F5809"/>
    <w:rsid w:val="00103859"/>
    <w:rsid w:val="0010579A"/>
    <w:rsid w:val="00114967"/>
    <w:rsid w:val="001153B5"/>
    <w:rsid w:val="00117666"/>
    <w:rsid w:val="001223A7"/>
    <w:rsid w:val="00127166"/>
    <w:rsid w:val="00127C89"/>
    <w:rsid w:val="00134256"/>
    <w:rsid w:val="001357EA"/>
    <w:rsid w:val="00146C19"/>
    <w:rsid w:val="00147395"/>
    <w:rsid w:val="00150D85"/>
    <w:rsid w:val="0015117A"/>
    <w:rsid w:val="001526DD"/>
    <w:rsid w:val="001552C9"/>
    <w:rsid w:val="001555CE"/>
    <w:rsid w:val="0015609C"/>
    <w:rsid w:val="00157B22"/>
    <w:rsid w:val="00157D0D"/>
    <w:rsid w:val="00164229"/>
    <w:rsid w:val="001701FE"/>
    <w:rsid w:val="00170BC2"/>
    <w:rsid w:val="00171F8E"/>
    <w:rsid w:val="00174A51"/>
    <w:rsid w:val="0017735D"/>
    <w:rsid w:val="00177D84"/>
    <w:rsid w:val="00192561"/>
    <w:rsid w:val="00192CEB"/>
    <w:rsid w:val="001941AA"/>
    <w:rsid w:val="001964EF"/>
    <w:rsid w:val="001972F2"/>
    <w:rsid w:val="001A3541"/>
    <w:rsid w:val="001B1A2C"/>
    <w:rsid w:val="001B2411"/>
    <w:rsid w:val="001C6E0A"/>
    <w:rsid w:val="001D5C23"/>
    <w:rsid w:val="001E6B53"/>
    <w:rsid w:val="001F4C07"/>
    <w:rsid w:val="001F7B55"/>
    <w:rsid w:val="00203FE8"/>
    <w:rsid w:val="00204D06"/>
    <w:rsid w:val="00220AEA"/>
    <w:rsid w:val="00224522"/>
    <w:rsid w:val="00226954"/>
    <w:rsid w:val="00230811"/>
    <w:rsid w:val="00231987"/>
    <w:rsid w:val="00233F61"/>
    <w:rsid w:val="002379E6"/>
    <w:rsid w:val="00240C52"/>
    <w:rsid w:val="00245713"/>
    <w:rsid w:val="002524F6"/>
    <w:rsid w:val="002629A3"/>
    <w:rsid w:val="002632C7"/>
    <w:rsid w:val="00263C09"/>
    <w:rsid w:val="00265660"/>
    <w:rsid w:val="00267D18"/>
    <w:rsid w:val="00271AC4"/>
    <w:rsid w:val="002802FE"/>
    <w:rsid w:val="002868E2"/>
    <w:rsid w:val="002869C3"/>
    <w:rsid w:val="00286FDD"/>
    <w:rsid w:val="002925F0"/>
    <w:rsid w:val="002936E4"/>
    <w:rsid w:val="00296B88"/>
    <w:rsid w:val="00297044"/>
    <w:rsid w:val="002B23C6"/>
    <w:rsid w:val="002C0A5C"/>
    <w:rsid w:val="002C74CA"/>
    <w:rsid w:val="002D0175"/>
    <w:rsid w:val="002D05A4"/>
    <w:rsid w:val="002E0269"/>
    <w:rsid w:val="002E1622"/>
    <w:rsid w:val="002E595F"/>
    <w:rsid w:val="002F3C2F"/>
    <w:rsid w:val="002F744D"/>
    <w:rsid w:val="00302E79"/>
    <w:rsid w:val="00303DE6"/>
    <w:rsid w:val="0030772C"/>
    <w:rsid w:val="00310124"/>
    <w:rsid w:val="00314480"/>
    <w:rsid w:val="00316923"/>
    <w:rsid w:val="00317BC7"/>
    <w:rsid w:val="00332C06"/>
    <w:rsid w:val="00332C9A"/>
    <w:rsid w:val="003429F1"/>
    <w:rsid w:val="00343343"/>
    <w:rsid w:val="00351CFA"/>
    <w:rsid w:val="003544FB"/>
    <w:rsid w:val="00357966"/>
    <w:rsid w:val="0036091C"/>
    <w:rsid w:val="00360F16"/>
    <w:rsid w:val="0036308C"/>
    <w:rsid w:val="00364140"/>
    <w:rsid w:val="00365D63"/>
    <w:rsid w:val="0036793B"/>
    <w:rsid w:val="00372682"/>
    <w:rsid w:val="00373A7A"/>
    <w:rsid w:val="00376CC5"/>
    <w:rsid w:val="0039693B"/>
    <w:rsid w:val="003A05F7"/>
    <w:rsid w:val="003A48E0"/>
    <w:rsid w:val="003B1A92"/>
    <w:rsid w:val="003B2AE1"/>
    <w:rsid w:val="003B51EB"/>
    <w:rsid w:val="003C0E74"/>
    <w:rsid w:val="003C6E43"/>
    <w:rsid w:val="003D2F2D"/>
    <w:rsid w:val="003D4A59"/>
    <w:rsid w:val="003E3622"/>
    <w:rsid w:val="003E4C73"/>
    <w:rsid w:val="003F06CC"/>
    <w:rsid w:val="003F23DE"/>
    <w:rsid w:val="003F3F10"/>
    <w:rsid w:val="003F5B1C"/>
    <w:rsid w:val="003F7B08"/>
    <w:rsid w:val="00401590"/>
    <w:rsid w:val="004026B6"/>
    <w:rsid w:val="004137C8"/>
    <w:rsid w:val="0041569A"/>
    <w:rsid w:val="00422805"/>
    <w:rsid w:val="00422C94"/>
    <w:rsid w:val="00426035"/>
    <w:rsid w:val="00430082"/>
    <w:rsid w:val="00430640"/>
    <w:rsid w:val="004330DF"/>
    <w:rsid w:val="004543B9"/>
    <w:rsid w:val="00454BA3"/>
    <w:rsid w:val="00460D17"/>
    <w:rsid w:val="00461852"/>
    <w:rsid w:val="00463E3D"/>
    <w:rsid w:val="004645AE"/>
    <w:rsid w:val="0048539A"/>
    <w:rsid w:val="0048705F"/>
    <w:rsid w:val="00495668"/>
    <w:rsid w:val="004971B6"/>
    <w:rsid w:val="004A5E16"/>
    <w:rsid w:val="004B4DB9"/>
    <w:rsid w:val="004C4CF8"/>
    <w:rsid w:val="004C670C"/>
    <w:rsid w:val="004D3E33"/>
    <w:rsid w:val="004D55E6"/>
    <w:rsid w:val="004D5FFC"/>
    <w:rsid w:val="004D61BB"/>
    <w:rsid w:val="004E12AF"/>
    <w:rsid w:val="004E4141"/>
    <w:rsid w:val="004E613C"/>
    <w:rsid w:val="00511502"/>
    <w:rsid w:val="00515B1A"/>
    <w:rsid w:val="00516FC7"/>
    <w:rsid w:val="00516FE6"/>
    <w:rsid w:val="005204C6"/>
    <w:rsid w:val="00520CD4"/>
    <w:rsid w:val="005250F2"/>
    <w:rsid w:val="00530546"/>
    <w:rsid w:val="00530DA6"/>
    <w:rsid w:val="005322E5"/>
    <w:rsid w:val="00532D84"/>
    <w:rsid w:val="00534D40"/>
    <w:rsid w:val="00534F0C"/>
    <w:rsid w:val="005442B9"/>
    <w:rsid w:val="00563A58"/>
    <w:rsid w:val="00571B8B"/>
    <w:rsid w:val="0058406D"/>
    <w:rsid w:val="00584695"/>
    <w:rsid w:val="005906C5"/>
    <w:rsid w:val="005928DF"/>
    <w:rsid w:val="0059703E"/>
    <w:rsid w:val="005A0804"/>
    <w:rsid w:val="005A1D84"/>
    <w:rsid w:val="005A70EA"/>
    <w:rsid w:val="005C3963"/>
    <w:rsid w:val="005C4D3C"/>
    <w:rsid w:val="005D1840"/>
    <w:rsid w:val="005D35E4"/>
    <w:rsid w:val="005D7910"/>
    <w:rsid w:val="005E58D0"/>
    <w:rsid w:val="005E6D94"/>
    <w:rsid w:val="00602E2B"/>
    <w:rsid w:val="00607AA4"/>
    <w:rsid w:val="00611B1B"/>
    <w:rsid w:val="00612B1E"/>
    <w:rsid w:val="006139CB"/>
    <w:rsid w:val="0062154F"/>
    <w:rsid w:val="00627BBE"/>
    <w:rsid w:val="00631A8C"/>
    <w:rsid w:val="00636D75"/>
    <w:rsid w:val="00646ED1"/>
    <w:rsid w:val="00647CE7"/>
    <w:rsid w:val="00651CA2"/>
    <w:rsid w:val="00653D60"/>
    <w:rsid w:val="00655837"/>
    <w:rsid w:val="00660D05"/>
    <w:rsid w:val="00665734"/>
    <w:rsid w:val="00671D9A"/>
    <w:rsid w:val="00673952"/>
    <w:rsid w:val="00681821"/>
    <w:rsid w:val="006858F2"/>
    <w:rsid w:val="00686C9D"/>
    <w:rsid w:val="006942AE"/>
    <w:rsid w:val="00697D8E"/>
    <w:rsid w:val="006A02E8"/>
    <w:rsid w:val="006A4194"/>
    <w:rsid w:val="006B296B"/>
    <w:rsid w:val="006B2D5B"/>
    <w:rsid w:val="006B361D"/>
    <w:rsid w:val="006B3782"/>
    <w:rsid w:val="006B52E2"/>
    <w:rsid w:val="006B7D14"/>
    <w:rsid w:val="006B7FA0"/>
    <w:rsid w:val="006C1EF0"/>
    <w:rsid w:val="006C1F51"/>
    <w:rsid w:val="006D5B93"/>
    <w:rsid w:val="006D7960"/>
    <w:rsid w:val="006E6E40"/>
    <w:rsid w:val="006F0688"/>
    <w:rsid w:val="006F0EEE"/>
    <w:rsid w:val="006F0F1B"/>
    <w:rsid w:val="006F709B"/>
    <w:rsid w:val="0071618F"/>
    <w:rsid w:val="00721B33"/>
    <w:rsid w:val="00721F52"/>
    <w:rsid w:val="007234F4"/>
    <w:rsid w:val="00725A7D"/>
    <w:rsid w:val="0073085C"/>
    <w:rsid w:val="00731869"/>
    <w:rsid w:val="007322E6"/>
    <w:rsid w:val="00732C84"/>
    <w:rsid w:val="00733784"/>
    <w:rsid w:val="00734CA4"/>
    <w:rsid w:val="0073517A"/>
    <w:rsid w:val="00746505"/>
    <w:rsid w:val="00747F8C"/>
    <w:rsid w:val="00754555"/>
    <w:rsid w:val="00767E8B"/>
    <w:rsid w:val="00771054"/>
    <w:rsid w:val="00776ED7"/>
    <w:rsid w:val="00777E7D"/>
    <w:rsid w:val="00783C1C"/>
    <w:rsid w:val="00790BB3"/>
    <w:rsid w:val="00792043"/>
    <w:rsid w:val="00792683"/>
    <w:rsid w:val="00797ED6"/>
    <w:rsid w:val="00797EDD"/>
    <w:rsid w:val="007A11DC"/>
    <w:rsid w:val="007A6229"/>
    <w:rsid w:val="007A62C1"/>
    <w:rsid w:val="007B0322"/>
    <w:rsid w:val="007B3FC9"/>
    <w:rsid w:val="007C0E3F"/>
    <w:rsid w:val="007C1527"/>
    <w:rsid w:val="007C206C"/>
    <w:rsid w:val="007C4DD2"/>
    <w:rsid w:val="007C5729"/>
    <w:rsid w:val="007E0599"/>
    <w:rsid w:val="007E5D2F"/>
    <w:rsid w:val="007F29E6"/>
    <w:rsid w:val="0080657B"/>
    <w:rsid w:val="00810D00"/>
    <w:rsid w:val="008111E4"/>
    <w:rsid w:val="0081301C"/>
    <w:rsid w:val="00815FDD"/>
    <w:rsid w:val="00817DD6"/>
    <w:rsid w:val="00820206"/>
    <w:rsid w:val="00822FAE"/>
    <w:rsid w:val="008236FC"/>
    <w:rsid w:val="00825250"/>
    <w:rsid w:val="00831EE6"/>
    <w:rsid w:val="008371FF"/>
    <w:rsid w:val="008434D8"/>
    <w:rsid w:val="00846D12"/>
    <w:rsid w:val="00851DC4"/>
    <w:rsid w:val="00857B1A"/>
    <w:rsid w:val="00861B3C"/>
    <w:rsid w:val="00862547"/>
    <w:rsid w:val="008629A9"/>
    <w:rsid w:val="00863505"/>
    <w:rsid w:val="00872D20"/>
    <w:rsid w:val="008776B7"/>
    <w:rsid w:val="008807E1"/>
    <w:rsid w:val="0088513A"/>
    <w:rsid w:val="00893C19"/>
    <w:rsid w:val="00895174"/>
    <w:rsid w:val="008A0E56"/>
    <w:rsid w:val="008A5E6B"/>
    <w:rsid w:val="008A61EA"/>
    <w:rsid w:val="008A6C52"/>
    <w:rsid w:val="008B7941"/>
    <w:rsid w:val="008C1687"/>
    <w:rsid w:val="008C218B"/>
    <w:rsid w:val="008D6C8D"/>
    <w:rsid w:val="008E1090"/>
    <w:rsid w:val="008E2B54"/>
    <w:rsid w:val="008E4404"/>
    <w:rsid w:val="008E58C7"/>
    <w:rsid w:val="008F1939"/>
    <w:rsid w:val="008F1C7A"/>
    <w:rsid w:val="008F5021"/>
    <w:rsid w:val="008F7745"/>
    <w:rsid w:val="0090111B"/>
    <w:rsid w:val="00901ECB"/>
    <w:rsid w:val="00906EE6"/>
    <w:rsid w:val="00910BDE"/>
    <w:rsid w:val="00913174"/>
    <w:rsid w:val="0093582F"/>
    <w:rsid w:val="00935BA1"/>
    <w:rsid w:val="00943573"/>
    <w:rsid w:val="00947D2C"/>
    <w:rsid w:val="00950FC2"/>
    <w:rsid w:val="00965D30"/>
    <w:rsid w:val="009677F2"/>
    <w:rsid w:val="00971B61"/>
    <w:rsid w:val="00972CA6"/>
    <w:rsid w:val="00972F11"/>
    <w:rsid w:val="009743C7"/>
    <w:rsid w:val="00980C31"/>
    <w:rsid w:val="009862E3"/>
    <w:rsid w:val="009955FF"/>
    <w:rsid w:val="00997293"/>
    <w:rsid w:val="009B2A22"/>
    <w:rsid w:val="009B3F17"/>
    <w:rsid w:val="009C2126"/>
    <w:rsid w:val="009C5B5D"/>
    <w:rsid w:val="009D259D"/>
    <w:rsid w:val="009D6A58"/>
    <w:rsid w:val="009F3256"/>
    <w:rsid w:val="009F6A25"/>
    <w:rsid w:val="00A01B0D"/>
    <w:rsid w:val="00A060D2"/>
    <w:rsid w:val="00A13AD9"/>
    <w:rsid w:val="00A162DA"/>
    <w:rsid w:val="00A2093E"/>
    <w:rsid w:val="00A210FE"/>
    <w:rsid w:val="00A22914"/>
    <w:rsid w:val="00A23A59"/>
    <w:rsid w:val="00A32256"/>
    <w:rsid w:val="00A329C7"/>
    <w:rsid w:val="00A32A61"/>
    <w:rsid w:val="00A3638D"/>
    <w:rsid w:val="00A36D72"/>
    <w:rsid w:val="00A46178"/>
    <w:rsid w:val="00A50D9D"/>
    <w:rsid w:val="00A53000"/>
    <w:rsid w:val="00A545C6"/>
    <w:rsid w:val="00A60BE3"/>
    <w:rsid w:val="00A652D0"/>
    <w:rsid w:val="00A67029"/>
    <w:rsid w:val="00A75F87"/>
    <w:rsid w:val="00A7687C"/>
    <w:rsid w:val="00A77C91"/>
    <w:rsid w:val="00A81A20"/>
    <w:rsid w:val="00A910E6"/>
    <w:rsid w:val="00A91D4A"/>
    <w:rsid w:val="00A92532"/>
    <w:rsid w:val="00A92D24"/>
    <w:rsid w:val="00A95D8B"/>
    <w:rsid w:val="00AB3869"/>
    <w:rsid w:val="00AB68F3"/>
    <w:rsid w:val="00AC0270"/>
    <w:rsid w:val="00AC1888"/>
    <w:rsid w:val="00AC31B1"/>
    <w:rsid w:val="00AC3EA3"/>
    <w:rsid w:val="00AC792D"/>
    <w:rsid w:val="00AD241F"/>
    <w:rsid w:val="00AD475D"/>
    <w:rsid w:val="00AE599C"/>
    <w:rsid w:val="00AE60A0"/>
    <w:rsid w:val="00AE7CDE"/>
    <w:rsid w:val="00AF22C0"/>
    <w:rsid w:val="00AF5D6D"/>
    <w:rsid w:val="00B03165"/>
    <w:rsid w:val="00B036C0"/>
    <w:rsid w:val="00B047DF"/>
    <w:rsid w:val="00B1102D"/>
    <w:rsid w:val="00B160B5"/>
    <w:rsid w:val="00B215B0"/>
    <w:rsid w:val="00B25D72"/>
    <w:rsid w:val="00B34B22"/>
    <w:rsid w:val="00B41EA6"/>
    <w:rsid w:val="00B43C6A"/>
    <w:rsid w:val="00B53F31"/>
    <w:rsid w:val="00B61DA1"/>
    <w:rsid w:val="00B621FF"/>
    <w:rsid w:val="00B657B8"/>
    <w:rsid w:val="00B65918"/>
    <w:rsid w:val="00B815FF"/>
    <w:rsid w:val="00B84920"/>
    <w:rsid w:val="00B8556A"/>
    <w:rsid w:val="00B90C1F"/>
    <w:rsid w:val="00B93BC5"/>
    <w:rsid w:val="00BA433E"/>
    <w:rsid w:val="00BB4D39"/>
    <w:rsid w:val="00BB5DFD"/>
    <w:rsid w:val="00BC3BEF"/>
    <w:rsid w:val="00BC4B05"/>
    <w:rsid w:val="00BC707A"/>
    <w:rsid w:val="00BD559C"/>
    <w:rsid w:val="00BE4054"/>
    <w:rsid w:val="00BF2B07"/>
    <w:rsid w:val="00BF3D8E"/>
    <w:rsid w:val="00BF5063"/>
    <w:rsid w:val="00C012A3"/>
    <w:rsid w:val="00C065B5"/>
    <w:rsid w:val="00C13953"/>
    <w:rsid w:val="00C16F19"/>
    <w:rsid w:val="00C177BB"/>
    <w:rsid w:val="00C20810"/>
    <w:rsid w:val="00C20D8A"/>
    <w:rsid w:val="00C22D6C"/>
    <w:rsid w:val="00C2773C"/>
    <w:rsid w:val="00C3139D"/>
    <w:rsid w:val="00C472A3"/>
    <w:rsid w:val="00C47ADE"/>
    <w:rsid w:val="00C502DC"/>
    <w:rsid w:val="00C51C66"/>
    <w:rsid w:val="00C528D9"/>
    <w:rsid w:val="00C52A7B"/>
    <w:rsid w:val="00C52DCC"/>
    <w:rsid w:val="00C532C7"/>
    <w:rsid w:val="00C54D74"/>
    <w:rsid w:val="00C603CF"/>
    <w:rsid w:val="00C6324C"/>
    <w:rsid w:val="00C679AA"/>
    <w:rsid w:val="00C715EA"/>
    <w:rsid w:val="00C724CF"/>
    <w:rsid w:val="00C75972"/>
    <w:rsid w:val="00C8116B"/>
    <w:rsid w:val="00C82792"/>
    <w:rsid w:val="00C91E5B"/>
    <w:rsid w:val="00C92E43"/>
    <w:rsid w:val="00C932AF"/>
    <w:rsid w:val="00C948FD"/>
    <w:rsid w:val="00C9507F"/>
    <w:rsid w:val="00CA105D"/>
    <w:rsid w:val="00CA6B39"/>
    <w:rsid w:val="00CB3E96"/>
    <w:rsid w:val="00CB43D5"/>
    <w:rsid w:val="00CB57A5"/>
    <w:rsid w:val="00CC36D9"/>
    <w:rsid w:val="00CC76F9"/>
    <w:rsid w:val="00CD066B"/>
    <w:rsid w:val="00CD06BF"/>
    <w:rsid w:val="00CD42B0"/>
    <w:rsid w:val="00CD46E2"/>
    <w:rsid w:val="00CD5E80"/>
    <w:rsid w:val="00CE2517"/>
    <w:rsid w:val="00CE6543"/>
    <w:rsid w:val="00D00D0B"/>
    <w:rsid w:val="00D04B69"/>
    <w:rsid w:val="00D1205D"/>
    <w:rsid w:val="00D20C21"/>
    <w:rsid w:val="00D313F7"/>
    <w:rsid w:val="00D349FC"/>
    <w:rsid w:val="00D37AEF"/>
    <w:rsid w:val="00D44241"/>
    <w:rsid w:val="00D470FC"/>
    <w:rsid w:val="00D518D1"/>
    <w:rsid w:val="00D537FA"/>
    <w:rsid w:val="00D5547D"/>
    <w:rsid w:val="00D61859"/>
    <w:rsid w:val="00D63DD4"/>
    <w:rsid w:val="00D703FD"/>
    <w:rsid w:val="00D72B78"/>
    <w:rsid w:val="00D77EA2"/>
    <w:rsid w:val="00D80D99"/>
    <w:rsid w:val="00D84427"/>
    <w:rsid w:val="00D9503C"/>
    <w:rsid w:val="00D979FE"/>
    <w:rsid w:val="00DA0FDA"/>
    <w:rsid w:val="00DA377B"/>
    <w:rsid w:val="00DB0A5A"/>
    <w:rsid w:val="00DB1D36"/>
    <w:rsid w:val="00DB4B21"/>
    <w:rsid w:val="00DC11F4"/>
    <w:rsid w:val="00DC3959"/>
    <w:rsid w:val="00DD612A"/>
    <w:rsid w:val="00DD73EF"/>
    <w:rsid w:val="00DE02FB"/>
    <w:rsid w:val="00DE23E8"/>
    <w:rsid w:val="00DE4D28"/>
    <w:rsid w:val="00DE55CD"/>
    <w:rsid w:val="00DF025C"/>
    <w:rsid w:val="00DF4F2E"/>
    <w:rsid w:val="00E0128B"/>
    <w:rsid w:val="00E0212A"/>
    <w:rsid w:val="00E03961"/>
    <w:rsid w:val="00E10983"/>
    <w:rsid w:val="00E120BA"/>
    <w:rsid w:val="00E17B23"/>
    <w:rsid w:val="00E24EC8"/>
    <w:rsid w:val="00E349A4"/>
    <w:rsid w:val="00E364B3"/>
    <w:rsid w:val="00E41987"/>
    <w:rsid w:val="00E46804"/>
    <w:rsid w:val="00E558E2"/>
    <w:rsid w:val="00E64284"/>
    <w:rsid w:val="00E64E17"/>
    <w:rsid w:val="00E66C70"/>
    <w:rsid w:val="00E722B7"/>
    <w:rsid w:val="00E82AC3"/>
    <w:rsid w:val="00E86091"/>
    <w:rsid w:val="00E93674"/>
    <w:rsid w:val="00E967F2"/>
    <w:rsid w:val="00E97836"/>
    <w:rsid w:val="00EA3D3C"/>
    <w:rsid w:val="00EB0331"/>
    <w:rsid w:val="00EB6F0E"/>
    <w:rsid w:val="00EC5A05"/>
    <w:rsid w:val="00EC6707"/>
    <w:rsid w:val="00EC7CC3"/>
    <w:rsid w:val="00ED24D6"/>
    <w:rsid w:val="00ED44A3"/>
    <w:rsid w:val="00ED7873"/>
    <w:rsid w:val="00EE3986"/>
    <w:rsid w:val="00EE5D13"/>
    <w:rsid w:val="00EE7982"/>
    <w:rsid w:val="00EF3C8D"/>
    <w:rsid w:val="00F055F0"/>
    <w:rsid w:val="00F0727B"/>
    <w:rsid w:val="00F1607D"/>
    <w:rsid w:val="00F22FB0"/>
    <w:rsid w:val="00F2526F"/>
    <w:rsid w:val="00F25BAD"/>
    <w:rsid w:val="00F33CCA"/>
    <w:rsid w:val="00F40990"/>
    <w:rsid w:val="00F43955"/>
    <w:rsid w:val="00F43A11"/>
    <w:rsid w:val="00F44EF3"/>
    <w:rsid w:val="00F46494"/>
    <w:rsid w:val="00F5203F"/>
    <w:rsid w:val="00F53435"/>
    <w:rsid w:val="00F558AB"/>
    <w:rsid w:val="00F56AB7"/>
    <w:rsid w:val="00F57FFE"/>
    <w:rsid w:val="00F61D89"/>
    <w:rsid w:val="00F716AA"/>
    <w:rsid w:val="00F716AF"/>
    <w:rsid w:val="00F7542B"/>
    <w:rsid w:val="00F75FBB"/>
    <w:rsid w:val="00F82F55"/>
    <w:rsid w:val="00F86ABB"/>
    <w:rsid w:val="00F8775A"/>
    <w:rsid w:val="00F9108D"/>
    <w:rsid w:val="00FD6EEA"/>
    <w:rsid w:val="00FD7648"/>
    <w:rsid w:val="00FE0FD3"/>
    <w:rsid w:val="00FE1109"/>
    <w:rsid w:val="00FE7ACE"/>
    <w:rsid w:val="00FF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64494951-1806-4EAB-B18D-F7435609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qFormat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qFormat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AE599C"/>
    <w:rPr>
      <w:rFonts w:ascii="AdvOTe81213fa" w:hAnsi="AdvOTe81213fa" w:hint="default"/>
      <w:color w:val="000000"/>
      <w:sz w:val="16"/>
      <w:szCs w:val="16"/>
    </w:rPr>
  </w:style>
  <w:style w:type="character" w:customStyle="1" w:styleId="fontstyle21">
    <w:name w:val="fontstyle21"/>
    <w:basedOn w:val="a1"/>
    <w:rsid w:val="00146C19"/>
    <w:rPr>
      <w:rFonts w:ascii="AdvOTe81213fa+fb" w:hAnsi="AdvOTe81213fa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a0"/>
    <w:link w:val="EndNoteBibliographyTitle0"/>
    <w:rsid w:val="00E349A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E349A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E349A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E349A4"/>
    <w:rPr>
      <w:rFonts w:ascii="Times New Roman" w:hAnsi="Times New Roman" w:cs="Times New Roman"/>
      <w:noProof/>
      <w:sz w:val="24"/>
    </w:rPr>
  </w:style>
  <w:style w:type="table" w:customStyle="1" w:styleId="11">
    <w:name w:val="网格型1"/>
    <w:basedOn w:val="a2"/>
    <w:next w:val="ab"/>
    <w:uiPriority w:val="59"/>
    <w:rsid w:val="00B53F31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F1607D"/>
    <w:pPr>
      <w:spacing w:after="0" w:line="240" w:lineRule="auto"/>
    </w:pPr>
    <w:rPr>
      <w:rFonts w:ascii="等线 Light" w:eastAsia="等线" w:hAnsi="等线 Light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1F01BB-6038-4E37-92BE-9A59EF343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527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indows User</cp:lastModifiedBy>
  <cp:revision>277</cp:revision>
  <cp:lastPrinted>2023-05-08T01:45:00Z</cp:lastPrinted>
  <dcterms:created xsi:type="dcterms:W3CDTF">2022-01-13T10:29:00Z</dcterms:created>
  <dcterms:modified xsi:type="dcterms:W3CDTF">2023-05-25T01:01:00Z</dcterms:modified>
</cp:coreProperties>
</file>